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80" w:type="dxa"/>
        <w:jc w:val="left"/>
        <w:tblInd w:w="-8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7000"/>
        <w:gridCol w:w="1420"/>
      </w:tblGrid>
      <w:tr>
        <w:trPr>
          <w:trHeight w:val="315" w:hRule="atLeast"/>
        </w:trPr>
        <w:tc>
          <w:tcPr>
            <w:tcW w:w="9160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dditional File 2.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91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Ligase Detection Reaction primers for genotyping </w:t>
            </w:r>
            <w:r>
              <w:rPr>
                <w:b/>
                <w:bCs/>
                <w:i/>
                <w:iCs/>
              </w:rPr>
              <w:t>pfcrt</w:t>
            </w:r>
            <w:r>
              <w:rPr>
                <w:b/>
                <w:bCs/>
              </w:rPr>
              <w:t xml:space="preserve"> codons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bookmarkStart w:id="0" w:name="RANGE!A3%3AC38"/>
            <w:r>
              <w:rPr/>
              <w:t>Codon/s - allele</w:t>
            </w:r>
            <w:bookmarkEnd w:id="0"/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rimer Sequence</w:t>
            </w:r>
            <w:r>
              <w:rPr>
                <w:vertAlign w:val="superscript"/>
              </w:rPr>
              <w:t>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exMap</w:t>
            </w:r>
            <w:r>
              <w:rPr>
                <w:vertAlign w:val="superscript"/>
              </w:rPr>
              <w:t>TM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7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icrosphere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-76 SVMNT</w:t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-AATCCTTTCTTTAATCTCAAATCAatttaagtgtaagtgtaatgaatac-3'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-76 CVIET</w:t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-TCATAATCTCAACAATCTTTCTTTatttaagtgtatgtgtaattgaaac-3'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-76 CVMNK</w:t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-AATCTACAAATCCAATAATCTCATatttaagtgtatgtgtaatgaataa-3'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-76 common</w:t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/Phos/aatttttgctaaaagaactttaaac3' Bioti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2 A</w:t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-TCAAAATCTCAAATACTCAAATCAtcataggtcttacaagaactg-3'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2 T</w:t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-TCATCAATCAATCTTTTTCACTTTtcataggtcttacaagaacta-3'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2 common</w:t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/Phos/ctggaaatatccaatcatttg3' Bioti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3 S</w:t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-TTACCTTTATACCTTTCTTTTTACaatcatttgttcttcaattaagt-3'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3 R</w:t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-TACACTTTCTTTCTTTCTTTCTTTaatcatttgttcttcaattaagg-3'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3 common</w:t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/Phos/attcctattaatatgttcttctg3' Bioti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0 A</w:t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-TCATTTACCAATCTTTCTTTATACtttaatcttgtcttaattagtgcc-3'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0 S</w:t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-CTTTTCATCAATAATCTTACCTTTtttaatcttgtcttaattagttcc-3'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0 common</w:t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/Phos/ttaattgtaagaaaacaaaatatata-3' Bioti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1 Q</w:t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-CTACTATACATCTTACTATACTTTtacacccttccatttttaaaacaa-3'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1 E</w:t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-AAACTAACATCAATACTTACATCAtacacccttccatttttaaaagaa-3'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1 common</w:t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/Phos/cgtaagaattaattaggaaagaaaa-3' Bioti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6 S</w:t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-CTTTTCATCTTTTCATCTTTCAATttcgcattgttttgcttctttagc-3'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6 D</w:t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-CTTTAATCCTTTATCACTTTATCAttcgcattgttttgcttctttgac-3'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6 N</w:t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-TTACCTTTATACCTTTCTTTTTACttcgcattgttttgcttccttaa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6 common</w:t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/Phos/atttgtgataatttaataaccagct-3' Bioti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6 I</w:t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-TCAATCATAATCTCATAATCCAATgttgtatacaagctccagcaata-3'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6 T</w:t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-CTACAAACAAACAAACATTATCAAgttgtatacaagctccagcaaca-3'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6 L</w:t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-CAATTTCATCATTCATTCATTTCAgttgtatacaagctccagcatt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6 common</w:t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/Phos/gcaattgcttattactttaaattct-3' Bioti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1 R</w:t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-AATCCTTTTTACTCAATTCAATCAattttatagggtgatgttgtaaga-3'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1 I</w:t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-TACACTTTCTTTCTTTCTTTCTTTattttatagggtgatgttgtaata-3'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>
          <w:trHeight w:val="330" w:hRule="atLeast"/>
        </w:trPr>
        <w:tc>
          <w:tcPr>
            <w:tcW w:w="2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1 common</w:t>
            </w:r>
          </w:p>
        </w:tc>
        <w:tc>
          <w:tcPr>
            <w:tcW w:w="7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'/Phos/gaaccaagattattagatttcgtaa-3' Biotin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10580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2">
              <w:r>
                <w:rPr>
                  <w:rStyle w:val="InternetLink"/>
                  <w:sz w:val="20"/>
                  <w:szCs w:val="20"/>
                </w:rPr>
                <w:t>a Primers were designed using 3D7 chromosome 7 sequence (GenBank accession number AL844506).  Nucleotides in upper case</w:t>
              </w:r>
            </w:hyperlink>
            <w:r>
              <w:rPr>
                <w:sz w:val="20"/>
                <w:szCs w:val="20"/>
              </w:rPr>
              <w:t xml:space="preserve"> letters (24 bases) represent the “TAG” sequence added to the 5’ end of each allele-specific LDR primer.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db=nucleotide&amp;val=23498713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6T16:20:00Z</dcterms:created>
  <dc:creator>Zimmerman Lab</dc:creator>
  <dc:description/>
  <cp:keywords/>
  <dc:language>en-US</dc:language>
  <cp:lastModifiedBy>Jeana DaRe</cp:lastModifiedBy>
  <cp:lastPrinted>2007-03-13T12:20:00Z</cp:lastPrinted>
  <dcterms:modified xsi:type="dcterms:W3CDTF">2007-03-16T16:20:00Z</dcterms:modified>
  <cp:revision>2</cp:revision>
  <dc:subject/>
  <dc:title> </dc:title>
</cp:coreProperties>
</file>